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045B" w:rsidRDefault="00794F10" w:rsidP="000F3578">
      <w:pPr>
        <w:spacing w:line="160" w:lineRule="exact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>
                <wp:simplePos x="0" y="0"/>
                <wp:positionH relativeFrom="column">
                  <wp:posOffset>-13335</wp:posOffset>
                </wp:positionH>
                <wp:positionV relativeFrom="paragraph">
                  <wp:posOffset>-318135</wp:posOffset>
                </wp:positionV>
                <wp:extent cx="666720" cy="3049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20" cy="304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4F10" w:rsidRDefault="00794F10">
                            <w:r>
                              <w:t>S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1.05pt;margin-top:-25.05pt;width:52.5pt;height:24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" filled="f" stroked="f">
                <v:textbox>
                  <w:txbxContent>
                    <w:p w:rsidR="00794F10" w:rsidRDefault="00794F10">
                      <w:r>
                        <w:t>S2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3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6"/>
        <w:gridCol w:w="1336"/>
        <w:gridCol w:w="2170"/>
        <w:gridCol w:w="1096"/>
        <w:gridCol w:w="1097"/>
        <w:gridCol w:w="336"/>
        <w:gridCol w:w="1056"/>
        <w:gridCol w:w="1236"/>
        <w:gridCol w:w="2171"/>
        <w:gridCol w:w="1174"/>
        <w:gridCol w:w="1212"/>
      </w:tblGrid>
      <w:tr w:rsidR="000F3578" w:rsidRPr="000F3578" w:rsidTr="000F3578">
        <w:trPr>
          <w:trHeight w:hRule="exact" w:val="1123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No. 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A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B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hibition and other mechanism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uction and other mechanism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No.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A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B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hibition and other mechanism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uction and other mechanism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miodaro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fampi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repitant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lithromy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</w:t>
            </w: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luminat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iclopidin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lansoprazo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fisopam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osenta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rapami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rbamazep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oriconazo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clospor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lostaz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</w:t>
            </w: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luminate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arithromyc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lansoprazo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rbamazepin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-aspir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clospor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lostazo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ltiaze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arithromy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ythromyc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-aspir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luorouraci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luconazo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ythromy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matini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raconazo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raconazo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uinidin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conazo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fampi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enobarbit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enyto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lithromy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ixab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uinidin</w:t>
            </w:r>
            <w:bookmarkStart w:id="0" w:name="_GoBack"/>
            <w:bookmarkEnd w:id="0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iclopidin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1145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No.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hibition and other mechanis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uction and other mechanis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No.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hibition and other mechanism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uction and other mechanism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rapami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osenta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rbamazepin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clospor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</w:t>
            </w: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luminat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lostazo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lansoprazo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rbamazepin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arithromyc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clospori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lostazo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-aspir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arithromyci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ltiazem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ythromyc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-aspiri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luorouraci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ythromyci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luconazol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raconazo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matini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uinidin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raconazol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fampici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conazol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enobarbita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lithromyci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enyto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iclopidin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uinidin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rapami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fampic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abigatr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lithromyci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miodaron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iclopidin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repitant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ofisopam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erapami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</w:t>
            </w: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luminat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oriconazol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hRule="exact" w:val="284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lansoprazol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varoxab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jc w:val="center"/>
              <w:rPr>
                <w:rFonts w:ascii="游ゴシック" w:eastAsia="游ゴシック" w:hAnsi="游ゴシック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</w:tbl>
    <w:p w:rsidR="000F3578" w:rsidRDefault="000F3578" w:rsidP="000F3578">
      <w:pPr>
        <w:spacing w:line="160" w:lineRule="exact"/>
      </w:pPr>
    </w:p>
    <w:tbl>
      <w:tblPr>
        <w:tblW w:w="13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6"/>
        <w:gridCol w:w="1336"/>
        <w:gridCol w:w="2170"/>
        <w:gridCol w:w="1097"/>
        <w:gridCol w:w="1097"/>
        <w:gridCol w:w="336"/>
        <w:gridCol w:w="1056"/>
        <w:gridCol w:w="1236"/>
        <w:gridCol w:w="2170"/>
        <w:gridCol w:w="1174"/>
        <w:gridCol w:w="1212"/>
      </w:tblGrid>
      <w:tr w:rsidR="000F3578" w:rsidRPr="000F3578" w:rsidTr="000F3578">
        <w:trPr>
          <w:trHeight w:val="841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No. 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A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B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hibition and other mechanism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uction and other mechanism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No.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A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rug B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hibition and other mechanism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duction and other mechanism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miodaro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matin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repitant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traconazo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nsoprazo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</w:t>
            </w: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aluminat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ansoprazole-amoxicillin-clarithromy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spirin-lansoprazo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Levofloxa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enatetrenon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ucolom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iconazo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pecitabi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xifloxa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rbamazepin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rfloxa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elecoxi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meprazo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clospor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azufloxa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lostazo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enobarbit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henyto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arithromyc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gorafen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ifampi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opidogrel-aspir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oxithromy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lotinib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nitini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rythromyc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gafur–</w:t>
            </w: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imeracil</w:t>
            </w:r>
            <w:proofErr w:type="spellEnd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eraci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luorouracil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gafur–uraci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luconazo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lithromyc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renoxaci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iclopidin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  <w:tr w:rsidR="000F3578" w:rsidRPr="000F3578" w:rsidTr="000F3578">
        <w:trPr>
          <w:trHeight w:val="284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guratimod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Warfarin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Voriconazo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Segoe UI Emoji" w:eastAsia="游ゴシック" w:hAnsi="Segoe UI Emoji" w:cs="Segoe UI Emoji"/>
                <w:color w:val="000000"/>
                <w:kern w:val="0"/>
                <w:sz w:val="16"/>
                <w:szCs w:val="16"/>
              </w:rPr>
              <w:t>☑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3578" w:rsidRPr="000F3578" w:rsidRDefault="000F3578" w:rsidP="000F3578">
            <w:pPr>
              <w:widowControl/>
              <w:spacing w:line="1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0F3578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□</w:t>
            </w:r>
          </w:p>
        </w:tc>
      </w:tr>
    </w:tbl>
    <w:p w:rsidR="000F3578" w:rsidRDefault="000F3578" w:rsidP="000F3578">
      <w:pPr>
        <w:spacing w:line="160" w:lineRule="exact"/>
      </w:pPr>
    </w:p>
    <w:p w:rsidR="000F3578" w:rsidRDefault="000F3578" w:rsidP="000F3578">
      <w:pPr>
        <w:spacing w:line="160" w:lineRule="exact"/>
      </w:pPr>
    </w:p>
    <w:p w:rsidR="000F3578" w:rsidRDefault="000F3578" w:rsidP="000F3578">
      <w:pPr>
        <w:spacing w:line="160" w:lineRule="exact"/>
      </w:pPr>
    </w:p>
    <w:p w:rsidR="000F3578" w:rsidRDefault="000F3578" w:rsidP="000F3578">
      <w:pPr>
        <w:spacing w:line="160" w:lineRule="exact"/>
      </w:pPr>
    </w:p>
    <w:p w:rsidR="000F3578" w:rsidRDefault="000F3578" w:rsidP="000F3578">
      <w:pPr>
        <w:spacing w:line="160" w:lineRule="exact"/>
      </w:pPr>
    </w:p>
    <w:p w:rsidR="000F3578" w:rsidRDefault="000F3578" w:rsidP="000F3578">
      <w:pPr>
        <w:spacing w:line="160" w:lineRule="exact"/>
      </w:pPr>
    </w:p>
    <w:p w:rsidR="000F3578" w:rsidRDefault="000F3578" w:rsidP="000F3578">
      <w:pPr>
        <w:spacing w:line="160" w:lineRule="exact"/>
      </w:pPr>
    </w:p>
    <w:p w:rsidR="000F3578" w:rsidRDefault="000F3578" w:rsidP="000F3578">
      <w:pPr>
        <w:spacing w:line="160" w:lineRule="exact"/>
      </w:pPr>
    </w:p>
    <w:sectPr w:rsidR="000F3578" w:rsidSect="000F357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6E2D" w:rsidRDefault="00B96E2D" w:rsidP="000F3578">
      <w:r>
        <w:separator/>
      </w:r>
    </w:p>
  </w:endnote>
  <w:endnote w:type="continuationSeparator" w:id="0">
    <w:p w:rsidR="00B96E2D" w:rsidRDefault="00B96E2D" w:rsidP="000F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6E2D" w:rsidRDefault="00B96E2D" w:rsidP="000F3578">
      <w:r>
        <w:separator/>
      </w:r>
    </w:p>
  </w:footnote>
  <w:footnote w:type="continuationSeparator" w:id="0">
    <w:p w:rsidR="00B96E2D" w:rsidRDefault="00B96E2D" w:rsidP="000F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578"/>
    <w:rsid w:val="000F3578"/>
    <w:rsid w:val="004B6F3F"/>
    <w:rsid w:val="006C045B"/>
    <w:rsid w:val="00794F10"/>
    <w:rsid w:val="00B9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29370F"/>
  <w15:chartTrackingRefBased/>
  <w15:docId w15:val="{31F7C189-3DF0-4465-AE9C-BEE575401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5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578"/>
  </w:style>
  <w:style w:type="paragraph" w:styleId="a5">
    <w:name w:val="footer"/>
    <w:basedOn w:val="a"/>
    <w:link w:val="a6"/>
    <w:uiPriority w:val="99"/>
    <w:unhideWhenUsed/>
    <w:rsid w:val="000F35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8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百 賢二</dc:creator>
  <cp:keywords/>
  <dc:description/>
  <cp:lastModifiedBy>百 賢二</cp:lastModifiedBy>
  <cp:revision>2</cp:revision>
  <dcterms:created xsi:type="dcterms:W3CDTF">2019-11-17T07:41:00Z</dcterms:created>
  <dcterms:modified xsi:type="dcterms:W3CDTF">2019-11-26T01:54:00Z</dcterms:modified>
</cp:coreProperties>
</file>